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1080" w:tblpY="0"/>
        <w:tblW w:w="16271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9"/>
        <w:gridCol w:w="1205"/>
        <w:gridCol w:w="954"/>
        <w:gridCol w:w="1006"/>
        <w:gridCol w:w="1152"/>
        <w:gridCol w:w="862"/>
        <w:gridCol w:w="1024"/>
        <w:gridCol w:w="954"/>
        <w:gridCol w:w="3297"/>
        <w:gridCol w:w="1072"/>
        <w:gridCol w:w="981"/>
        <w:gridCol w:w="1072"/>
        <w:gridCol w:w="1052"/>
        <w:gridCol w:w="1191"/>
        <w:tblGridChange w:id="0">
          <w:tblGrid>
            <w:gridCol w:w="449"/>
            <w:gridCol w:w="1205"/>
            <w:gridCol w:w="954"/>
            <w:gridCol w:w="1006"/>
            <w:gridCol w:w="1152"/>
            <w:gridCol w:w="862"/>
            <w:gridCol w:w="1024"/>
            <w:gridCol w:w="954"/>
            <w:gridCol w:w="3297"/>
            <w:gridCol w:w="1072"/>
            <w:gridCol w:w="981"/>
            <w:gridCol w:w="1072"/>
            <w:gridCol w:w="1052"/>
            <w:gridCol w:w="1191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9d08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uthor, Year</w:t>
            </w:r>
          </w:p>
        </w:tc>
        <w:tc>
          <w:tcPr>
            <w:gridSpan w:val="5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d7e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ample characteristics</w:t>
            </w:r>
          </w:p>
        </w:tc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haracteristics of intervention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9d08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d7e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d7e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Proportion of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d7e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BMI</w:t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(Me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±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 S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d7e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Ethnicity </w:t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d7ee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Health condi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ype of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mponents of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Frequency (days /week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uration of session (minut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Duration of intervention (week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upervi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e69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Comparator</w:t>
            </w:r>
          </w:p>
        </w:tc>
      </w:tr>
      <w:tr>
        <w:trPr>
          <w:cantSplit w:val="0"/>
          <w:trHeight w:val="1561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auhan 2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64</w:t>
              <w:br w:type="textWrapping"/>
              <w:t xml:space="preserve">Control group: 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6.4 ± 2.5</w:t>
              <w:br w:type="textWrapping"/>
              <w:t xml:space="preserve">Control group: 26.40 ± 4.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; High D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1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amer 2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40</w:t>
              <w:br w:type="textWrapping"/>
              <w:t xml:space="preserve">Control group: 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32.9±4.1</w:t>
            </w:r>
          </w:p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.9±6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 (Germany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; High D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raditional hatha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-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17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gde 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4</w:t>
            </w:r>
          </w:p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7.2 ± 3.7; Control group: 26.2 ± 4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; High DBP; High HbA1c;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-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33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wett 2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9</w:t>
              <w:br w:type="textWrapping"/>
              <w:t xml:space="preserve">Control group: 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.9 ± 6.2</w:t>
              <w:br w:type="textWrapping"/>
              <w:t xml:space="preserve">Control group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.9 ± 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 (Austral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kram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unter 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4</w:t>
            </w:r>
          </w:p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 ± 4</w:t>
            </w:r>
          </w:p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 ± 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 (US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; High TC; High T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ikram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 and breath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40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abir 2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50</w:t>
            </w:r>
          </w:p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3.48±4.31; Control group: 24.31±2.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; High D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lasana train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 and breath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97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ur 2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91</w:t>
            </w:r>
          </w:p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8.59±5.75; Control group: 28.53±5.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desirable 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abetic yoga protocol (DYP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11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eerthi, 2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61</w:t>
              <w:br w:type="textWrapping"/>
              <w:t xml:space="preserve">Control group: 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,8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l: 27.15±3.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FP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17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im 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6</w:t>
            </w:r>
          </w:p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6.0 (1.0); Control group: 27.0 (1.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 (US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htanga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394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e 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8</w:t>
            </w:r>
          </w:p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19 ± 1.71 Control group: 25.13 ± 1.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Kore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TC, High LDL, High SBP, High DBP</w:t>
            </w:r>
          </w:p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FB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and breath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5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ndal 2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9</w:t>
              <w:br w:type="textWrapping"/>
              <w:t xml:space="preserve">Control group: 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9 + 4.2; Control group: 24.4 + 4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 2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34</w:t>
              <w:br w:type="textWrapping"/>
              <w:t xml:space="preserve">Control group: 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7 ± 0.43; Control group: 27.4 ± 1.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601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til,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8</w:t>
              <w:br w:type="textWrapping"/>
              <w:t xml:space="preserve">Control group: 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3.19±2.52; Control group: 23.56±3.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5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hiyagarajan 2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51</w:t>
            </w:r>
          </w:p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74±3.52; Control group: 25.71±3.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, High DBP, Not desirable 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therapy protocol for hypertension designed</w:t>
              <w:br w:type="textWrapping"/>
              <w:t xml:space="preserve"> in ACYTER, JIPM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082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ahyuni 2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8</w:t>
            </w:r>
          </w:p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ones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ang 2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2</w:t>
              <w:br w:type="textWrapping"/>
              <w:t xml:space="preserve">Control group: 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8.2±3.7</w:t>
            </w:r>
          </w:p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</w:t>
              <w:br w:type="textWrapping"/>
              <w:t xml:space="preserve">31.5±6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 (US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T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nyasa style yoga (evolving form of hatha yog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and breath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ojari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4</w:t>
            </w:r>
          </w:p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8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8</w:t>
            </w:r>
          </w:p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3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specific information on blood pressure, blood glucose, and lipid prof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he integrated approach of yoga therapy (IAYT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umar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50</w:t>
            </w:r>
          </w:p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4.5 ± 2.3</w:t>
            </w:r>
          </w:p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No inform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rlekar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8</w:t>
            </w:r>
          </w:p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6.11 ± 8.89 Control group: 24.89 ± 4.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arma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40</w:t>
            </w:r>
          </w:p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6.15 ± 4.20 </w:t>
              <w:br w:type="textWrapping"/>
              <w:t xml:space="preserve">Control group: 26.78 ±5.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ja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dhu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391</w:t>
            </w:r>
          </w:p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3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8.9 ± 4.3</w:t>
            </w:r>
          </w:p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8.7 ± 4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  <w:br w:type="textWrapping"/>
              <w:t xml:space="preserve">Prediabetes</w:t>
              <w:br w:type="textWrapping"/>
              <w:t xml:space="preserve">Not desirable 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 and breath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tra 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37</w:t>
            </w:r>
          </w:p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3.10 ± 0.33</w:t>
            </w:r>
          </w:p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2.68 ± 0.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  <w:br w:type="textWrapping"/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tra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30</w:t>
              <w:br w:type="textWrapping"/>
              <w:t xml:space="preserve">Control group: 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</w:t>
              <w:br w:type="textWrapping"/>
              <w:t xml:space="preserve">23.49 ± 2.79</w:t>
            </w:r>
          </w:p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5.2 ± 3.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amuna 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43</w:t>
            </w:r>
          </w:p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98 – 3.91</w:t>
            </w:r>
          </w:p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6.38 – 10.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arma 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42</w:t>
            </w:r>
          </w:p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6.08±4.70</w:t>
            </w:r>
          </w:p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6.78±5.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desirable 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ndard common yoga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cDermott, 2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1</w:t>
            </w:r>
          </w:p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8.4±5.3; Control group:  26.9±3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FBG, High PPBG, High SBP, High DBP, High TC, High T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 and breath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-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 exercises (Walking)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urian 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19</w:t>
            </w:r>
          </w:p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6.87±2.68</w:t>
            </w:r>
          </w:p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7.0315789±1.8289501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ediabetes</w:t>
            </w:r>
          </w:p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desirable 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alking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jbhoj 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2</w:t>
            </w:r>
          </w:p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3.04 ± 3.89</w:t>
            </w:r>
          </w:p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trol group: 21.21±4.50</w:t>
            </w:r>
          </w:p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 (Ind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u 20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8</w:t>
              <w:br w:type="textWrapping"/>
              <w:t xml:space="preserve">Control group: 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.8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</w:t>
              <w:br w:type="textWrapping"/>
              <w:t xml:space="preserve">28.97 ± 3.13</w:t>
              <w:br w:type="textWrapping"/>
              <w:br w:type="textWrapping"/>
              <w:t xml:space="preserve">Control group:</w:t>
              <w:br w:type="textWrapping"/>
              <w:t xml:space="preserve">23.65 ± 1.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 (US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 intensity aerobic exercise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nninger 20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68</w:t>
              <w:br w:type="textWrapping"/>
              <w:t xml:space="preserve">Control group: 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% 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a group: 25.20</w:t>
              <w:br w:type="textWrapping"/>
              <w:t xml:space="preserve">Control group:</w:t>
            </w:r>
          </w:p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.20</w:t>
              <w:br w:type="textWrapping"/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Asian</w:t>
              <w:br w:type="textWrapping"/>
              <w:t xml:space="preserve">(US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alth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undalini Yo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tures, breathing, and medit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ervised + Practice at h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active control</w:t>
            </w:r>
          </w:p>
        </w:tc>
      </w:tr>
    </w:tbl>
    <w:p w:rsidR="00000000" w:rsidDel="00000000" w:rsidP="00000000" w:rsidRDefault="00000000" w:rsidRPr="00000000" w14:paraId="000001E8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1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4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4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4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i w:val="1"/>
      <w:iCs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40" w:lineRule="auto"/>
    </w:pPr>
    <w:rPr>
      <w:rFonts w:ascii="Aptos" w:cs="Aptos" w:eastAsia="Aptos" w:hAnsi="Aptos"/>
      <w:i w:val="1"/>
      <w:iCs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D801B6"/>
    <w:pPr>
      <w:spacing w:line="276" w:lineRule="auto"/>
    </w:pPr>
    <w:rPr>
      <w:rFonts w:ascii="Arial" w:cs="Arial" w:eastAsia="Arial" w:hAnsi="Arial"/>
      <w:kern w:val="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D801B6"/>
    <w:pPr>
      <w:keepNext w:val="1"/>
      <w:keepLines w:val="1"/>
      <w:spacing w:after="80" w:before="360" w:line="240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D801B6"/>
    <w:pPr>
      <w:keepNext w:val="1"/>
      <w:keepLines w:val="1"/>
      <w:spacing w:after="80" w:before="160" w:line="240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D801B6"/>
    <w:pPr>
      <w:keepNext w:val="1"/>
      <w:keepLines w:val="1"/>
      <w:spacing w:after="80" w:before="160" w:line="240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D801B6"/>
    <w:pPr>
      <w:keepNext w:val="1"/>
      <w:keepLines w:val="1"/>
      <w:spacing w:after="40" w:before="80" w:line="240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D801B6"/>
    <w:pPr>
      <w:keepNext w:val="1"/>
      <w:keepLines w:val="1"/>
      <w:spacing w:after="40" w:before="80" w:line="240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D801B6"/>
    <w:pPr>
      <w:keepNext w:val="1"/>
      <w:keepLines w:val="1"/>
      <w:spacing w:before="40" w:line="240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D801B6"/>
    <w:pPr>
      <w:keepNext w:val="1"/>
      <w:keepLines w:val="1"/>
      <w:spacing w:before="40" w:line="240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D801B6"/>
    <w:pPr>
      <w:keepNext w:val="1"/>
      <w:keepLines w:val="1"/>
      <w:spacing w:line="240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D801B6"/>
    <w:pPr>
      <w:keepNext w:val="1"/>
      <w:keepLines w:val="1"/>
      <w:spacing w:line="240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D801B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801B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D801B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D801B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D801B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D801B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D801B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D801B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D801B6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D801B6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/>
    </w:rPr>
  </w:style>
  <w:style w:type="character" w:styleId="TitleChar" w:customStyle="1">
    <w:name w:val="Title Char"/>
    <w:basedOn w:val="DefaultParagraphFont"/>
    <w:link w:val="Title"/>
    <w:uiPriority w:val="10"/>
    <w:rsid w:val="00D801B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D801B6"/>
    <w:pPr>
      <w:numPr>
        <w:ilvl w:val="1"/>
      </w:numPr>
      <w:spacing w:after="160" w:line="240" w:lineRule="auto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eastAsia="en-US"/>
    </w:rPr>
  </w:style>
  <w:style w:type="character" w:styleId="SubtitleChar" w:customStyle="1">
    <w:name w:val="Subtitle Char"/>
    <w:basedOn w:val="DefaultParagraphFont"/>
    <w:link w:val="Subtitle"/>
    <w:uiPriority w:val="11"/>
    <w:rsid w:val="00D801B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D801B6"/>
    <w:pPr>
      <w:spacing w:after="160" w:before="160" w:line="240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rsid w:val="00D801B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D801B6"/>
    <w:pPr>
      <w:spacing w:line="240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 w:val="1"/>
    <w:rsid w:val="00D801B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D801B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40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4"/>
      <w:szCs w:val="24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01B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D801B6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DB7DE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spacing w:after="160" w:line="24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SSsEH9i8ALIr11u1ddKSOphZkg==">CgMxLjA4AHIhMUdsOTRLb3h5dVR3UXZ6X21BTFlaVk1zYVlJaHQwbnB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19:26:00Z</dcterms:created>
  <dc:creator>rakhmatari</dc:creator>
</cp:coreProperties>
</file>